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F4A6E" w:rsidRPr="0033245E" w:rsidRDefault="00AF4A6E" w:rsidP="00AF4A6E">
      <w:pPr>
        <w:autoSpaceDE w:val="0"/>
        <w:autoSpaceDN w:val="0"/>
        <w:adjustRightInd w:val="0"/>
        <w:spacing w:after="0" w:line="480" w:lineRule="auto"/>
        <w:contextualSpacing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bookmarkStart w:id="0" w:name="_GoBack"/>
      <w:bookmarkEnd w:id="0"/>
    </w:p>
    <w:p w:rsidR="00B456F2" w:rsidRPr="0033245E" w:rsidRDefault="00BF44B5" w:rsidP="00FD7D46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33245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Appendix </w:t>
      </w:r>
      <w:r w:rsidR="00FD7D46" w:rsidRPr="0033245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1</w:t>
      </w:r>
    </w:p>
    <w:p w:rsidR="007C1140" w:rsidRPr="0033245E" w:rsidRDefault="002E221A" w:rsidP="002E221A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33245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Patient Scenario </w:t>
      </w:r>
    </w:p>
    <w:p w:rsidR="006F3A01" w:rsidRPr="0033245E" w:rsidRDefault="006F3A01" w:rsidP="00B456F2">
      <w:pPr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7C1140" w:rsidRPr="0033245E" w:rsidRDefault="007C1140" w:rsidP="00B456F2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3245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You are a 20 </w:t>
      </w:r>
      <w:proofErr w:type="spellStart"/>
      <w:r w:rsidRPr="0033245E">
        <w:rPr>
          <w:rFonts w:ascii="Times New Roman" w:hAnsi="Times New Roman" w:cs="Times New Roman"/>
          <w:color w:val="000000" w:themeColor="text1"/>
          <w:sz w:val="24"/>
          <w:szCs w:val="24"/>
        </w:rPr>
        <w:t>y.o</w:t>
      </w:r>
      <w:proofErr w:type="spellEnd"/>
      <w:r w:rsidRPr="0033245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college student who has </w:t>
      </w:r>
      <w:r w:rsidR="00B456F2" w:rsidRPr="0033245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ad </w:t>
      </w:r>
      <w:r w:rsidRPr="0033245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sthma </w:t>
      </w:r>
      <w:r w:rsidR="00B456F2" w:rsidRPr="0033245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or years </w:t>
      </w:r>
      <w:r w:rsidRPr="0033245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ut in the last 4 months </w:t>
      </w:r>
      <w:r w:rsidR="0081199C" w:rsidRPr="0033245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you </w:t>
      </w:r>
      <w:r w:rsidRPr="0033245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ave been having frequent awakenings at night because of cough. You have been managing it with different types of cough syrups but they have marginally helped. </w:t>
      </w:r>
      <w:r w:rsidR="002441EB" w:rsidRPr="0033245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You are requesting a cough syrup and would like to know how much and how often you need to use it. </w:t>
      </w:r>
      <w:r w:rsidRPr="0033245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You </w:t>
      </w:r>
      <w:r w:rsidR="00B456F2" w:rsidRPr="0033245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lso </w:t>
      </w:r>
      <w:r w:rsidRPr="0033245E">
        <w:rPr>
          <w:rFonts w:ascii="Times New Roman" w:hAnsi="Times New Roman" w:cs="Times New Roman"/>
          <w:color w:val="000000" w:themeColor="text1"/>
          <w:sz w:val="24"/>
          <w:szCs w:val="24"/>
        </w:rPr>
        <w:t>have been using your albuterol inhaler more frequently now, almost three time</w:t>
      </w:r>
      <w:r w:rsidR="00D505B2" w:rsidRPr="0033245E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33245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er day, and you’re here to buy a new one. Upon questioning</w:t>
      </w:r>
      <w:r w:rsidR="00D505B2" w:rsidRPr="0033245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you would </w:t>
      </w:r>
      <w:r w:rsidR="002441EB" w:rsidRPr="0033245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lso be treated with </w:t>
      </w:r>
      <w:r w:rsidR="00EF6666" w:rsidRPr="0033245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luticasone/salmeterol </w:t>
      </w:r>
      <w:r w:rsidR="004D609E" w:rsidRPr="0033245E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proofErr w:type="spellStart"/>
      <w:r w:rsidR="00EF6666" w:rsidRPr="0033245E">
        <w:rPr>
          <w:rFonts w:ascii="Times New Roman" w:hAnsi="Times New Roman" w:cs="Times New Roman"/>
          <w:color w:val="000000" w:themeColor="text1"/>
          <w:sz w:val="24"/>
          <w:szCs w:val="24"/>
        </w:rPr>
        <w:t>Seretide</w:t>
      </w:r>
      <w:proofErr w:type="spellEnd"/>
      <w:r w:rsidR="004D609E" w:rsidRPr="0033245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r w:rsidRPr="0033245E">
        <w:rPr>
          <w:rFonts w:ascii="Times New Roman" w:hAnsi="Times New Roman" w:cs="Times New Roman"/>
          <w:color w:val="000000" w:themeColor="text1"/>
          <w:sz w:val="24"/>
          <w:szCs w:val="24"/>
        </w:rPr>
        <w:t>inhaler but you use that once in a while when your albuterol does not work</w:t>
      </w:r>
      <w:r w:rsidR="00D505B2" w:rsidRPr="0033245E">
        <w:rPr>
          <w:rFonts w:ascii="Times New Roman" w:hAnsi="Times New Roman" w:cs="Times New Roman"/>
          <w:color w:val="000000" w:themeColor="text1"/>
          <w:sz w:val="24"/>
          <w:szCs w:val="24"/>
        </w:rPr>
        <w:t>. Upon questioning, you have allergies but you’re not sure how they contribute to your asthma.</w:t>
      </w:r>
      <w:r w:rsidR="00BC5482" w:rsidRPr="0033245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D505B2" w:rsidRPr="0033245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You are also uncertain about the use of your inhaler, upon questioning, you forget to shake the device before use and your inhalation technique is completely wrong. </w:t>
      </w:r>
    </w:p>
    <w:p w:rsidR="004D609E" w:rsidRPr="0033245E" w:rsidRDefault="004D609E" w:rsidP="00B456F2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24636E" w:rsidRPr="0033245E" w:rsidRDefault="0024636E" w:rsidP="00BC5482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3245E">
        <w:rPr>
          <w:rFonts w:ascii="Times New Roman" w:hAnsi="Times New Roman" w:cs="Times New Roman"/>
          <w:color w:val="000000" w:themeColor="text1"/>
          <w:sz w:val="24"/>
          <w:szCs w:val="24"/>
        </w:rPr>
        <w:t>If the pharmacist did not ask about why you’re purchasing the cough syrup and the albuterol inhaler, you are wondering why you are needing to use these medications so frequently now.</w:t>
      </w:r>
    </w:p>
    <w:p w:rsidR="002441EB" w:rsidRPr="0033245E" w:rsidRDefault="002441EB" w:rsidP="00BC5482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3245E">
        <w:rPr>
          <w:rFonts w:ascii="Times New Roman" w:hAnsi="Times New Roman" w:cs="Times New Roman"/>
          <w:color w:val="000000" w:themeColor="text1"/>
          <w:sz w:val="24"/>
          <w:szCs w:val="24"/>
        </w:rPr>
        <w:t>If the pharmacist did not ask about the inhaler technique, ask if you are using it appropriately!</w:t>
      </w:r>
    </w:p>
    <w:p w:rsidR="002441EB" w:rsidRPr="0033245E" w:rsidRDefault="002441EB" w:rsidP="00BC5482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3245E">
        <w:rPr>
          <w:rFonts w:ascii="Times New Roman" w:hAnsi="Times New Roman" w:cs="Times New Roman"/>
          <w:color w:val="000000" w:themeColor="text1"/>
          <w:sz w:val="24"/>
          <w:szCs w:val="24"/>
        </w:rPr>
        <w:t>If the pharmacist does not ask about other medications or appropriateness of medications, you are wondering if you are using this other medication “</w:t>
      </w:r>
      <w:proofErr w:type="spellStart"/>
      <w:r w:rsidRPr="0033245E">
        <w:rPr>
          <w:rFonts w:ascii="Times New Roman" w:hAnsi="Times New Roman" w:cs="Times New Roman"/>
          <w:color w:val="000000" w:themeColor="text1"/>
          <w:sz w:val="24"/>
          <w:szCs w:val="24"/>
        </w:rPr>
        <w:t>Seretide</w:t>
      </w:r>
      <w:proofErr w:type="spellEnd"/>
      <w:r w:rsidRPr="0033245E">
        <w:rPr>
          <w:rFonts w:ascii="Times New Roman" w:hAnsi="Times New Roman" w:cs="Times New Roman"/>
          <w:color w:val="000000" w:themeColor="text1"/>
          <w:sz w:val="24"/>
          <w:szCs w:val="24"/>
        </w:rPr>
        <w:t>” appropriately and at the right time!</w:t>
      </w:r>
    </w:p>
    <w:p w:rsidR="00C07D20" w:rsidRPr="0033245E" w:rsidRDefault="00C07D20" w:rsidP="00BC5482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3245E">
        <w:rPr>
          <w:rFonts w:ascii="Times New Roman" w:hAnsi="Times New Roman" w:cs="Times New Roman"/>
          <w:color w:val="000000" w:themeColor="text1"/>
          <w:sz w:val="24"/>
          <w:szCs w:val="24"/>
        </w:rPr>
        <w:t>If the pharmacist does not cover any counseling on medications, ask what the difference between the two inhalers!</w:t>
      </w:r>
    </w:p>
    <w:p w:rsidR="00BC5482" w:rsidRPr="0033245E" w:rsidRDefault="00BC5482" w:rsidP="00BC5482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BC5482" w:rsidRPr="0033245E" w:rsidRDefault="00BC5482" w:rsidP="00BC5482">
      <w:pPr>
        <w:numPr>
          <w:ilvl w:val="0"/>
          <w:numId w:val="2"/>
        </w:num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3245E">
        <w:rPr>
          <w:rFonts w:ascii="Times New Roman" w:hAnsi="Times New Roman" w:cs="Times New Roman"/>
          <w:color w:val="000000" w:themeColor="text1"/>
          <w:sz w:val="24"/>
          <w:szCs w:val="24"/>
        </w:rPr>
        <w:t>Did the pharmacist ask about why you need cough syrup</w:t>
      </w:r>
      <w:r w:rsidR="0016517E" w:rsidRPr="0033245E">
        <w:rPr>
          <w:rFonts w:ascii="Times New Roman" w:hAnsi="Times New Roman" w:cs="Times New Roman"/>
          <w:color w:val="000000" w:themeColor="text1"/>
          <w:sz w:val="24"/>
          <w:szCs w:val="24"/>
        </w:rPr>
        <w:t>?</w:t>
      </w:r>
    </w:p>
    <w:p w:rsidR="008209EF" w:rsidRPr="0033245E" w:rsidRDefault="008209EF" w:rsidP="008209EF">
      <w:pPr>
        <w:ind w:left="72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BC5482" w:rsidRPr="0033245E" w:rsidRDefault="00BC5482" w:rsidP="00BC5482">
      <w:pPr>
        <w:numPr>
          <w:ilvl w:val="0"/>
          <w:numId w:val="2"/>
        </w:num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3245E">
        <w:rPr>
          <w:rFonts w:ascii="Times New Roman" w:hAnsi="Times New Roman" w:cs="Times New Roman"/>
          <w:color w:val="000000" w:themeColor="text1"/>
          <w:sz w:val="24"/>
          <w:szCs w:val="24"/>
        </w:rPr>
        <w:t>Did the pharmacist ask about why you need an albuterol inhaler</w:t>
      </w:r>
      <w:r w:rsidR="0016517E" w:rsidRPr="0033245E">
        <w:rPr>
          <w:rFonts w:ascii="Times New Roman" w:hAnsi="Times New Roman" w:cs="Times New Roman"/>
          <w:color w:val="000000" w:themeColor="text1"/>
          <w:sz w:val="24"/>
          <w:szCs w:val="24"/>
        </w:rPr>
        <w:t>?</w:t>
      </w:r>
      <w:r w:rsidR="007451B6" w:rsidRPr="0033245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:rsidR="00BC5482" w:rsidRPr="0033245E" w:rsidRDefault="00BC5482" w:rsidP="00BC5482">
      <w:pPr>
        <w:pStyle w:val="ListParagrap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60021D" w:rsidRPr="0033245E" w:rsidRDefault="0060021D" w:rsidP="00BC5482">
      <w:pPr>
        <w:numPr>
          <w:ilvl w:val="0"/>
          <w:numId w:val="2"/>
        </w:num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3245E">
        <w:rPr>
          <w:rFonts w:ascii="Times New Roman" w:hAnsi="Times New Roman" w:cs="Times New Roman"/>
          <w:color w:val="000000" w:themeColor="text1"/>
          <w:sz w:val="24"/>
          <w:szCs w:val="24"/>
        </w:rPr>
        <w:t>Did the pharmacist supply either one of the medications</w:t>
      </w:r>
      <w:r w:rsidR="0016517E" w:rsidRPr="0033245E">
        <w:rPr>
          <w:rFonts w:ascii="Times New Roman" w:hAnsi="Times New Roman" w:cs="Times New Roman"/>
          <w:color w:val="000000" w:themeColor="text1"/>
          <w:sz w:val="24"/>
          <w:szCs w:val="24"/>
        </w:rPr>
        <w:t>?</w:t>
      </w:r>
      <w:r w:rsidR="007451B6" w:rsidRPr="0033245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:rsidR="0060021D" w:rsidRPr="0033245E" w:rsidRDefault="0060021D" w:rsidP="0060021D">
      <w:pPr>
        <w:pStyle w:val="ListParagrap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BC5482" w:rsidRPr="0033245E" w:rsidRDefault="00BC5482" w:rsidP="00BC5482">
      <w:pPr>
        <w:numPr>
          <w:ilvl w:val="0"/>
          <w:numId w:val="2"/>
        </w:num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3245E">
        <w:rPr>
          <w:rFonts w:ascii="Times New Roman" w:hAnsi="Times New Roman" w:cs="Times New Roman"/>
          <w:color w:val="000000" w:themeColor="text1"/>
          <w:sz w:val="24"/>
          <w:szCs w:val="24"/>
        </w:rPr>
        <w:t>Did the pharmacist ask about possible diagnosis of asthma</w:t>
      </w:r>
      <w:r w:rsidR="0016517E" w:rsidRPr="0033245E">
        <w:rPr>
          <w:rFonts w:ascii="Times New Roman" w:hAnsi="Times New Roman" w:cs="Times New Roman"/>
          <w:color w:val="000000" w:themeColor="text1"/>
          <w:sz w:val="24"/>
          <w:szCs w:val="24"/>
        </w:rPr>
        <w:t>?</w:t>
      </w:r>
      <w:r w:rsidR="00F6020F" w:rsidRPr="0033245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 </w:t>
      </w:r>
    </w:p>
    <w:p w:rsidR="00BC5482" w:rsidRPr="0033245E" w:rsidRDefault="00BC5482" w:rsidP="00BC5482">
      <w:pPr>
        <w:pStyle w:val="ListParagrap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BC5482" w:rsidRPr="0033245E" w:rsidRDefault="00BC5482" w:rsidP="00BC5482">
      <w:pPr>
        <w:numPr>
          <w:ilvl w:val="0"/>
          <w:numId w:val="2"/>
        </w:num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3245E">
        <w:rPr>
          <w:rFonts w:ascii="Times New Roman" w:hAnsi="Times New Roman" w:cs="Times New Roman"/>
          <w:color w:val="000000" w:themeColor="text1"/>
          <w:sz w:val="24"/>
          <w:szCs w:val="24"/>
        </w:rPr>
        <w:t>Did the pharmacist ask that you refer to a doctor</w:t>
      </w:r>
      <w:r w:rsidR="0016517E" w:rsidRPr="0033245E">
        <w:rPr>
          <w:rFonts w:ascii="Times New Roman" w:hAnsi="Times New Roman" w:cs="Times New Roman"/>
          <w:color w:val="000000" w:themeColor="text1"/>
          <w:sz w:val="24"/>
          <w:szCs w:val="24"/>
        </w:rPr>
        <w:t>?</w:t>
      </w:r>
      <w:r w:rsidR="007451B6" w:rsidRPr="0033245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:rsidR="00BC5482" w:rsidRPr="0033245E" w:rsidRDefault="00BC5482" w:rsidP="00BC5482">
      <w:pPr>
        <w:pStyle w:val="ListParagrap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BC5482" w:rsidRPr="0033245E" w:rsidRDefault="00BC5482" w:rsidP="00BC5482">
      <w:pPr>
        <w:numPr>
          <w:ilvl w:val="0"/>
          <w:numId w:val="2"/>
        </w:num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3245E">
        <w:rPr>
          <w:rFonts w:ascii="Times New Roman" w:hAnsi="Times New Roman" w:cs="Times New Roman"/>
          <w:color w:val="000000" w:themeColor="text1"/>
          <w:sz w:val="24"/>
          <w:szCs w:val="24"/>
        </w:rPr>
        <w:t>Did the pharmacist ask about any other medications for asthma</w:t>
      </w:r>
      <w:r w:rsidR="0016517E" w:rsidRPr="0033245E">
        <w:rPr>
          <w:rFonts w:ascii="Times New Roman" w:hAnsi="Times New Roman" w:cs="Times New Roman"/>
          <w:color w:val="000000" w:themeColor="text1"/>
          <w:sz w:val="24"/>
          <w:szCs w:val="24"/>
        </w:rPr>
        <w:t>?</w:t>
      </w:r>
      <w:r w:rsidR="007451B6" w:rsidRPr="0033245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:rsidR="00BC5482" w:rsidRPr="0033245E" w:rsidRDefault="00BC5482" w:rsidP="00BC5482">
      <w:pPr>
        <w:pStyle w:val="ListParagrap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BC5482" w:rsidRPr="0033245E" w:rsidRDefault="00BC5482" w:rsidP="00BC5482">
      <w:pPr>
        <w:numPr>
          <w:ilvl w:val="0"/>
          <w:numId w:val="2"/>
        </w:num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3245E">
        <w:rPr>
          <w:rFonts w:ascii="Times New Roman" w:hAnsi="Times New Roman" w:cs="Times New Roman"/>
          <w:color w:val="000000" w:themeColor="text1"/>
          <w:sz w:val="24"/>
          <w:szCs w:val="24"/>
        </w:rPr>
        <w:t>Did the pharmacist ask about your inhaler technique</w:t>
      </w:r>
      <w:r w:rsidR="0016517E" w:rsidRPr="0033245E">
        <w:rPr>
          <w:rFonts w:ascii="Times New Roman" w:hAnsi="Times New Roman" w:cs="Times New Roman"/>
          <w:color w:val="000000" w:themeColor="text1"/>
          <w:sz w:val="24"/>
          <w:szCs w:val="24"/>
        </w:rPr>
        <w:t>?</w:t>
      </w:r>
    </w:p>
    <w:p w:rsidR="00BC5482" w:rsidRPr="0033245E" w:rsidRDefault="00BC5482" w:rsidP="00BC5482">
      <w:pPr>
        <w:pStyle w:val="ListParagrap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BC5482" w:rsidRPr="0033245E" w:rsidRDefault="00BC5482" w:rsidP="007451B6">
      <w:pPr>
        <w:numPr>
          <w:ilvl w:val="0"/>
          <w:numId w:val="2"/>
        </w:num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3245E">
        <w:rPr>
          <w:rFonts w:ascii="Times New Roman" w:hAnsi="Times New Roman" w:cs="Times New Roman"/>
          <w:color w:val="000000" w:themeColor="text1"/>
          <w:sz w:val="24"/>
          <w:szCs w:val="24"/>
        </w:rPr>
        <w:t>Did the pharmacist provide any counseling on inhaler technique? What type of counseling?</w:t>
      </w:r>
      <w:r w:rsidR="007451B6" w:rsidRPr="0033245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:rsidR="00BC5482" w:rsidRPr="0033245E" w:rsidRDefault="00BC5482" w:rsidP="00BC5482">
      <w:pPr>
        <w:pStyle w:val="ListParagrap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BC5482" w:rsidRPr="0033245E" w:rsidRDefault="00BC5482" w:rsidP="00BC5482">
      <w:pPr>
        <w:numPr>
          <w:ilvl w:val="0"/>
          <w:numId w:val="2"/>
        </w:num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3245E">
        <w:rPr>
          <w:rFonts w:ascii="Times New Roman" w:hAnsi="Times New Roman" w:cs="Times New Roman"/>
          <w:color w:val="000000" w:themeColor="text1"/>
          <w:sz w:val="24"/>
          <w:szCs w:val="24"/>
        </w:rPr>
        <w:t>Did the pharmacist provide any information about asthma and its trigger factors, what type of information?</w:t>
      </w:r>
      <w:r w:rsidR="007451B6" w:rsidRPr="0033245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:rsidR="00BC5482" w:rsidRPr="0033245E" w:rsidRDefault="00BC5482" w:rsidP="00BC5482">
      <w:pPr>
        <w:pStyle w:val="ListParagrap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BC5482" w:rsidRPr="0033245E" w:rsidRDefault="00BC5482" w:rsidP="0016517E">
      <w:pPr>
        <w:numPr>
          <w:ilvl w:val="0"/>
          <w:numId w:val="2"/>
        </w:num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3245E">
        <w:rPr>
          <w:rFonts w:ascii="Times New Roman" w:hAnsi="Times New Roman" w:cs="Times New Roman"/>
          <w:color w:val="000000" w:themeColor="text1"/>
          <w:sz w:val="24"/>
          <w:szCs w:val="24"/>
        </w:rPr>
        <w:t>Did the pharmacist provide any information about medication</w:t>
      </w:r>
      <w:r w:rsidR="0016517E" w:rsidRPr="0033245E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33245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 asthma, what type of information?</w:t>
      </w:r>
      <w:r w:rsidR="007451B6" w:rsidRPr="0033245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:rsidR="002E221A" w:rsidRPr="0033245E" w:rsidRDefault="0016517E" w:rsidP="002E221A">
      <w:pPr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3245E">
        <w:rPr>
          <w:rFonts w:ascii="Times New Roman" w:hAnsi="Times New Roman" w:cs="Times New Roman"/>
          <w:color w:val="000000" w:themeColor="text1"/>
          <w:sz w:val="24"/>
          <w:szCs w:val="24"/>
        </w:rPr>
        <w:t>When asked</w:t>
      </w:r>
      <w:r w:rsidR="002E221A" w:rsidRPr="0033245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2E221A" w:rsidRPr="0033245E">
        <w:rPr>
          <w:rFonts w:ascii="Times New Roman" w:hAnsi="Times New Roman"/>
          <w:color w:val="000000" w:themeColor="text1"/>
          <w:sz w:val="24"/>
          <w:szCs w:val="24"/>
        </w:rPr>
        <w:t>“I am not sure if I am using my inhalers correctly, can you please show me how to use them?”</w:t>
      </w:r>
      <w:r w:rsidR="002E221A" w:rsidRPr="0033245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</w:t>
      </w:r>
      <w:r w:rsidRPr="0033245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d the pharmacist counsel on appropriate inhaler technique? How well was the counseling? </w:t>
      </w:r>
      <w:r w:rsidR="002E221A" w:rsidRPr="0033245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:rsidR="00EE1A0A" w:rsidRPr="0033245E" w:rsidRDefault="00EE1A0A" w:rsidP="00EE1A0A">
      <w:pPr>
        <w:ind w:left="72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16517E" w:rsidRPr="0033245E" w:rsidRDefault="0016517E" w:rsidP="00EE1A0A">
      <w:pPr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 w:rsidRPr="0033245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hen asked, </w:t>
      </w:r>
      <w:r w:rsidR="002E221A" w:rsidRPr="0033245E">
        <w:rPr>
          <w:rFonts w:ascii="Times New Roman" w:hAnsi="Times New Roman"/>
          <w:color w:val="000000" w:themeColor="text1"/>
          <w:sz w:val="24"/>
          <w:szCs w:val="24"/>
        </w:rPr>
        <w:t>“Can you please tell me the difference between the medications I am using</w:t>
      </w:r>
      <w:r w:rsidR="00EE1A0A" w:rsidRPr="0033245E">
        <w:rPr>
          <w:rFonts w:ascii="Times New Roman" w:hAnsi="Times New Roman"/>
          <w:color w:val="000000" w:themeColor="text1"/>
          <w:sz w:val="24"/>
          <w:szCs w:val="24"/>
        </w:rPr>
        <w:t>?</w:t>
      </w:r>
      <w:r w:rsidR="002E221A" w:rsidRPr="0033245E">
        <w:rPr>
          <w:rFonts w:ascii="Times New Roman" w:hAnsi="Times New Roman"/>
          <w:color w:val="000000" w:themeColor="text1"/>
          <w:sz w:val="24"/>
          <w:szCs w:val="24"/>
        </w:rPr>
        <w:t>” D</w:t>
      </w:r>
      <w:r w:rsidRPr="0033245E">
        <w:rPr>
          <w:rFonts w:ascii="Times New Roman" w:hAnsi="Times New Roman" w:cs="Times New Roman"/>
          <w:color w:val="000000" w:themeColor="text1"/>
          <w:sz w:val="24"/>
          <w:szCs w:val="24"/>
        </w:rPr>
        <w:t>id the pharmacist provide medication information on asthma? How well and complete was the counseling?</w:t>
      </w:r>
      <w:r w:rsidR="007451B6" w:rsidRPr="0033245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:rsidR="00EE1A0A" w:rsidRPr="0033245E" w:rsidRDefault="00EE1A0A" w:rsidP="00EE1A0A">
      <w:pPr>
        <w:autoSpaceDE w:val="0"/>
        <w:autoSpaceDN w:val="0"/>
        <w:adjustRightInd w:val="0"/>
        <w:spacing w:after="0" w:line="240" w:lineRule="auto"/>
        <w:ind w:left="720"/>
        <w:jc w:val="both"/>
        <w:rPr>
          <w:rFonts w:ascii="Times New Roman" w:hAnsi="Times New Roman"/>
          <w:color w:val="000000" w:themeColor="text1"/>
          <w:sz w:val="24"/>
          <w:szCs w:val="24"/>
        </w:rPr>
      </w:pPr>
    </w:p>
    <w:p w:rsidR="00EE1A0A" w:rsidRPr="0033245E" w:rsidRDefault="00EE1A0A" w:rsidP="00EE1A0A">
      <w:pPr>
        <w:autoSpaceDE w:val="0"/>
        <w:autoSpaceDN w:val="0"/>
        <w:adjustRightInd w:val="0"/>
        <w:spacing w:after="0" w:line="240" w:lineRule="auto"/>
        <w:ind w:left="720"/>
        <w:jc w:val="both"/>
        <w:rPr>
          <w:rFonts w:ascii="Times New Roman" w:hAnsi="Times New Roman"/>
          <w:color w:val="000000" w:themeColor="text1"/>
          <w:sz w:val="24"/>
          <w:szCs w:val="24"/>
        </w:rPr>
      </w:pPr>
    </w:p>
    <w:p w:rsidR="00EE1A0A" w:rsidRPr="0033245E" w:rsidRDefault="00EE1A0A" w:rsidP="00EE1A0A">
      <w:pPr>
        <w:autoSpaceDE w:val="0"/>
        <w:autoSpaceDN w:val="0"/>
        <w:adjustRightInd w:val="0"/>
        <w:spacing w:after="0" w:line="240" w:lineRule="auto"/>
        <w:ind w:left="720"/>
        <w:jc w:val="both"/>
        <w:rPr>
          <w:rFonts w:ascii="Times New Roman" w:hAnsi="Times New Roman"/>
          <w:color w:val="000000" w:themeColor="text1"/>
          <w:sz w:val="24"/>
          <w:szCs w:val="24"/>
        </w:rPr>
      </w:pPr>
    </w:p>
    <w:p w:rsidR="0016517E" w:rsidRPr="0033245E" w:rsidRDefault="0016517E" w:rsidP="0016517E">
      <w:pPr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3245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hen asked, did the pharmacist provide comparison of medication use in asthma? </w:t>
      </w:r>
    </w:p>
    <w:p w:rsidR="0054043A" w:rsidRPr="0033245E" w:rsidRDefault="0054043A" w:rsidP="0054043A">
      <w:pPr>
        <w:pStyle w:val="ListParagrap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54043A" w:rsidRPr="0033245E" w:rsidRDefault="0054043A" w:rsidP="00F6020F">
      <w:pPr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3245E">
        <w:rPr>
          <w:rFonts w:ascii="Times New Roman" w:hAnsi="Times New Roman" w:cs="Times New Roman"/>
          <w:color w:val="000000" w:themeColor="text1"/>
          <w:sz w:val="24"/>
          <w:szCs w:val="24"/>
        </w:rPr>
        <w:t>Did the pharmacist assess or provide counseling on adherence to usual preventer medication use?</w:t>
      </w:r>
      <w:r w:rsidR="001F70DF" w:rsidRPr="0033245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:rsidR="0054043A" w:rsidRPr="0033245E" w:rsidRDefault="0054043A" w:rsidP="0054043A">
      <w:pPr>
        <w:pStyle w:val="ListParagrap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23408F" w:rsidRPr="0033245E" w:rsidRDefault="0054043A" w:rsidP="00EE1A0A">
      <w:pPr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3245E">
        <w:rPr>
          <w:rFonts w:ascii="Times New Roman" w:hAnsi="Times New Roman" w:cs="Times New Roman"/>
          <w:color w:val="000000" w:themeColor="text1"/>
          <w:sz w:val="24"/>
          <w:szCs w:val="24"/>
        </w:rPr>
        <w:t>Did the pharmacist assess or provide counseling on drug-related problems such as hoarseness of voice</w:t>
      </w:r>
      <w:r w:rsidR="00094EA1" w:rsidRPr="0033245E">
        <w:rPr>
          <w:rFonts w:ascii="Times New Roman" w:hAnsi="Times New Roman" w:cs="Times New Roman"/>
          <w:color w:val="000000" w:themeColor="text1"/>
          <w:sz w:val="24"/>
          <w:szCs w:val="24"/>
        </w:rPr>
        <w:t>, thrush,</w:t>
      </w:r>
      <w:r w:rsidR="007A0C53" w:rsidRPr="0033245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rom </w:t>
      </w:r>
      <w:proofErr w:type="spellStart"/>
      <w:r w:rsidR="007A0C53" w:rsidRPr="0033245E">
        <w:rPr>
          <w:rFonts w:ascii="Times New Roman" w:hAnsi="Times New Roman" w:cs="Times New Roman"/>
          <w:color w:val="000000" w:themeColor="text1"/>
          <w:sz w:val="24"/>
          <w:szCs w:val="24"/>
        </w:rPr>
        <w:t>Seretide</w:t>
      </w:r>
      <w:proofErr w:type="spellEnd"/>
      <w:r w:rsidR="00094EA1" w:rsidRPr="0033245E">
        <w:rPr>
          <w:rFonts w:ascii="Times New Roman" w:hAnsi="Times New Roman" w:cs="Times New Roman"/>
          <w:color w:val="000000" w:themeColor="text1"/>
          <w:sz w:val="24"/>
          <w:szCs w:val="24"/>
        </w:rPr>
        <w:t>, tachycardia from albuterol</w:t>
      </w:r>
      <w:r w:rsidR="007E64A6" w:rsidRPr="0033245E">
        <w:rPr>
          <w:rFonts w:ascii="Times New Roman" w:hAnsi="Times New Roman" w:cs="Times New Roman"/>
          <w:color w:val="000000" w:themeColor="text1"/>
          <w:sz w:val="24"/>
          <w:szCs w:val="24"/>
        </w:rPr>
        <w:t>?</w:t>
      </w:r>
    </w:p>
    <w:sectPr w:rsidR="0023408F" w:rsidRPr="0033245E" w:rsidSect="0033245E">
      <w:pgSz w:w="12240" w:h="15840"/>
      <w:pgMar w:top="1152" w:right="1440" w:bottom="1152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44E292B"/>
    <w:multiLevelType w:val="hybridMultilevel"/>
    <w:tmpl w:val="B1520E4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3B37B95"/>
    <w:multiLevelType w:val="hybridMultilevel"/>
    <w:tmpl w:val="A01E213C"/>
    <w:lvl w:ilvl="0" w:tplc="50A8B71C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1FB48EBC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475053AA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324A5C6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2BD01262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B316FF32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E6D4E9F0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18DCFA66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B0346A1E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2D87A59"/>
    <w:multiLevelType w:val="hybridMultilevel"/>
    <w:tmpl w:val="A2505F0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47A0586"/>
    <w:multiLevelType w:val="hybridMultilevel"/>
    <w:tmpl w:val="32F2E96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C950263"/>
    <w:multiLevelType w:val="hybridMultilevel"/>
    <w:tmpl w:val="32F2E96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3864DDA"/>
    <w:multiLevelType w:val="hybridMultilevel"/>
    <w:tmpl w:val="2C98117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5"/>
  </w:num>
  <w:num w:numId="3">
    <w:abstractNumId w:val="4"/>
  </w:num>
  <w:num w:numId="4">
    <w:abstractNumId w:val="1"/>
  </w:num>
  <w:num w:numId="5">
    <w:abstractNumId w:val="3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0C86"/>
    <w:rsid w:val="000264A4"/>
    <w:rsid w:val="000733DF"/>
    <w:rsid w:val="00094EA1"/>
    <w:rsid w:val="000958A0"/>
    <w:rsid w:val="00115376"/>
    <w:rsid w:val="0016517E"/>
    <w:rsid w:val="00181B3A"/>
    <w:rsid w:val="00185F7E"/>
    <w:rsid w:val="001D2CD6"/>
    <w:rsid w:val="001F70DF"/>
    <w:rsid w:val="0023408F"/>
    <w:rsid w:val="002441EB"/>
    <w:rsid w:val="0024636E"/>
    <w:rsid w:val="002E221A"/>
    <w:rsid w:val="0033245E"/>
    <w:rsid w:val="003433C6"/>
    <w:rsid w:val="00356B4D"/>
    <w:rsid w:val="003C576E"/>
    <w:rsid w:val="004B6510"/>
    <w:rsid w:val="004C0C86"/>
    <w:rsid w:val="004D609E"/>
    <w:rsid w:val="0054043A"/>
    <w:rsid w:val="00582FFD"/>
    <w:rsid w:val="005B2DA3"/>
    <w:rsid w:val="0060021D"/>
    <w:rsid w:val="00644083"/>
    <w:rsid w:val="006B359E"/>
    <w:rsid w:val="006F3A01"/>
    <w:rsid w:val="00706CD8"/>
    <w:rsid w:val="00722175"/>
    <w:rsid w:val="007451B6"/>
    <w:rsid w:val="007A0C53"/>
    <w:rsid w:val="007C1140"/>
    <w:rsid w:val="007E64A6"/>
    <w:rsid w:val="0081199C"/>
    <w:rsid w:val="008209EF"/>
    <w:rsid w:val="00824DEC"/>
    <w:rsid w:val="008505AA"/>
    <w:rsid w:val="008C2245"/>
    <w:rsid w:val="009A3FA0"/>
    <w:rsid w:val="00AA5EB2"/>
    <w:rsid w:val="00AF4A6E"/>
    <w:rsid w:val="00B456F2"/>
    <w:rsid w:val="00BA7570"/>
    <w:rsid w:val="00BC5482"/>
    <w:rsid w:val="00BE299B"/>
    <w:rsid w:val="00BF44B5"/>
    <w:rsid w:val="00C07D20"/>
    <w:rsid w:val="00C318F7"/>
    <w:rsid w:val="00C347ED"/>
    <w:rsid w:val="00CB7141"/>
    <w:rsid w:val="00CE226B"/>
    <w:rsid w:val="00D505B2"/>
    <w:rsid w:val="00D714E4"/>
    <w:rsid w:val="00D743E7"/>
    <w:rsid w:val="00DC3F14"/>
    <w:rsid w:val="00EA56EC"/>
    <w:rsid w:val="00EE1A0A"/>
    <w:rsid w:val="00EF6666"/>
    <w:rsid w:val="00F54223"/>
    <w:rsid w:val="00F6020F"/>
    <w:rsid w:val="00FC1067"/>
    <w:rsid w:val="00FD7D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8B3CDBB-56A1-4835-A6B4-189AFC94F5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Arial"/>
        <w:lang w:val="en-IN" w:eastAsia="en-I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C114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42</Words>
  <Characters>2520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a Enayah</dc:creator>
  <cp:keywords/>
  <cp:lastModifiedBy>Radha S</cp:lastModifiedBy>
  <cp:revision>2</cp:revision>
  <cp:lastPrinted>2014-02-16T09:41:00Z</cp:lastPrinted>
  <dcterms:created xsi:type="dcterms:W3CDTF">2020-12-29T14:35:00Z</dcterms:created>
  <dcterms:modified xsi:type="dcterms:W3CDTF">2020-12-29T14:35:00Z</dcterms:modified>
</cp:coreProperties>
</file>